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E49305" w:rsidR="000035D5" w:rsidRDefault="000035D5">
                            <w:r>
                              <w:t xml:space="preserve">Reported on page number: </w:t>
                            </w:r>
                            <w:r w:rsidR="00BE1419">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7E49305" w:rsidR="000035D5" w:rsidRDefault="000035D5">
                      <w:r>
                        <w:t xml:space="preserve">Reported on page number: </w:t>
                      </w:r>
                      <w:r w:rsidR="00BE1419">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B8A8FC" w:rsidR="000035D5" w:rsidRDefault="000035D5" w:rsidP="000035D5">
                            <w:r>
                              <w:t xml:space="preserve">Reported on page number: </w:t>
                            </w:r>
                            <w:r w:rsidR="00BE141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9B8A8FC" w:rsidR="000035D5" w:rsidRDefault="000035D5" w:rsidP="000035D5">
                      <w:r>
                        <w:t xml:space="preserve">Reported on page number: </w:t>
                      </w:r>
                      <w:r w:rsidR="00BE141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2F5A2A" w:rsidR="000035D5" w:rsidRDefault="00BE1419" w:rsidP="000035D5">
                            <w:r>
                              <w:t xml:space="preserve">Yes. Authors </w:t>
                            </w:r>
                            <w:r w:rsidRPr="00BE1419">
                              <w:t>Rafael P. Dimbu</w:t>
                            </w:r>
                            <w:r>
                              <w:t xml:space="preserve"> and </w:t>
                            </w:r>
                            <w:r w:rsidRPr="00BE1419">
                              <w:t>Jean F. Lemo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92F5A2A" w:rsidR="000035D5" w:rsidRDefault="00BE1419" w:rsidP="000035D5">
                      <w:r>
                        <w:t xml:space="preserve">Yes. Authors </w:t>
                      </w:r>
                      <w:r w:rsidRPr="00BE1419">
                        <w:t>Rafael P. Dimbu</w:t>
                      </w:r>
                      <w:r>
                        <w:t xml:space="preserve"> and </w:t>
                      </w:r>
                      <w:r w:rsidRPr="00BE1419">
                        <w:t>Jean F. Lemoin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7D1A69" w:rsidR="000035D5" w:rsidRDefault="00BE1419" w:rsidP="000035D5">
                            <w:r>
                              <w:t xml:space="preserve">Approval was obtained by the Angolan and Haitian Ministries of Health, and community sensitization campaigns took place before the stud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A7D1A69" w:rsidR="000035D5" w:rsidRDefault="00BE1419" w:rsidP="000035D5">
                      <w:r>
                        <w:t xml:space="preserve">Approval was obtained by the Angolan and Haitian Ministries of Health, and community sensitization campaigns took place before the stud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AA84E03" w:rsidR="000035D5" w:rsidRDefault="00BE1419" w:rsidP="000035D5">
                            <w:r>
                              <w:t xml:space="preserve">Members of the local community did not participate in protocol or research develop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AA84E03" w:rsidR="000035D5" w:rsidRDefault="00BE1419" w:rsidP="000035D5">
                      <w:r>
                        <w:t xml:space="preserve">Members of the local community did not participate in protocol or research developmen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959387" w:rsidR="000035D5" w:rsidRDefault="00BE1419" w:rsidP="000035D5">
                            <w:r>
                              <w:t xml:space="preserve">All informed consent was translated into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5959387" w:rsidR="000035D5" w:rsidRDefault="00BE1419" w:rsidP="000035D5">
                      <w:r>
                        <w:t xml:space="preserve">All informed consent was translated into local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58C693A" w:rsidR="000035D5" w:rsidRDefault="00BE1419" w:rsidP="000035D5">
                            <w:r>
                              <w:t xml:space="preserve">National stakeholders have already been made aware of finid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58C693A" w:rsidR="000035D5" w:rsidRDefault="00BE1419" w:rsidP="000035D5">
                      <w:r>
                        <w:t xml:space="preserve">National stakeholders have already been made aware of finid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9DF428" w:rsidR="000035D5" w:rsidRDefault="00BE14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29DF428" w:rsidR="000035D5" w:rsidRDefault="00BE141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D45C5F" w:rsidR="000035D5" w:rsidRDefault="00BE14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7D45C5F" w:rsidR="000035D5" w:rsidRDefault="00BE141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704D48" w:rsidR="000035D5" w:rsidRDefault="00BE14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A704D48" w:rsidR="000035D5" w:rsidRDefault="00BE141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682FA7" w:rsidR="000035D5" w:rsidRDefault="00BE14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3682FA7" w:rsidR="000035D5" w:rsidRDefault="00BE141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54CBE2" w:rsidR="000035D5" w:rsidRDefault="00BE14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054CBE2" w:rsidR="000035D5" w:rsidRDefault="00BE141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E1419">
      <w:pPr>
        <w:rPr>
          <w:rFonts w:ascii="Arial" w:hAnsi="Arial" w:cs="Arial"/>
        </w:rPr>
      </w:pPr>
    </w:p>
    <w:sectPr w:rsidR="00D61832"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E5EF3" w14:textId="77777777" w:rsidR="00BE1419" w:rsidRDefault="00BE14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DA1B8" w14:textId="77777777" w:rsidR="00BE1419" w:rsidRDefault="00BE14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57649" w14:textId="77777777" w:rsidR="00BE1419" w:rsidRDefault="00BE1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446E9" w14:textId="77777777" w:rsidR="00BE1419" w:rsidRDefault="00BE14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47A64" w14:textId="77777777" w:rsidR="00BE1419" w:rsidRDefault="00BE14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A43F5B"/>
    <w:rsid w:val="00BE1419"/>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gier, Eric (CDC/DDPHSIS/CGH/DPDM)</cp:lastModifiedBy>
  <cp:revision>2</cp:revision>
  <dcterms:created xsi:type="dcterms:W3CDTF">2022-06-29T15:30:00Z</dcterms:created>
  <dcterms:modified xsi:type="dcterms:W3CDTF">2022-06-2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06-29T15:30:32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ddc862de-785a-4ab7-b6cb-0fdcb1308b5a</vt:lpwstr>
  </property>
  <property fmtid="{D5CDD505-2E9C-101B-9397-08002B2CF9AE}" pid="8" name="MSIP_Label_8af03ff0-41c5-4c41-b55e-fabb8fae94be_ContentBits">
    <vt:lpwstr>0</vt:lpwstr>
  </property>
</Properties>
</file>